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7A6DA" w14:textId="77777777" w:rsidR="009565AE" w:rsidRPr="00742387" w:rsidRDefault="009565AE" w:rsidP="009565AE">
      <w:pPr>
        <w:ind w:firstLine="0"/>
      </w:pPr>
      <w:r w:rsidRPr="00742387">
        <w:rPr>
          <w:b/>
          <w:bCs/>
          <w:color w:val="000000"/>
          <w:lang w:eastAsia="pt-BR"/>
        </w:rPr>
        <w:t xml:space="preserve">Table </w:t>
      </w:r>
      <w:r>
        <w:rPr>
          <w:b/>
          <w:bCs/>
          <w:color w:val="000000"/>
          <w:lang w:eastAsia="pt-BR"/>
        </w:rPr>
        <w:t>S3</w:t>
      </w:r>
      <w:r w:rsidRPr="00742387">
        <w:rPr>
          <w:b/>
          <w:bCs/>
          <w:color w:val="000000"/>
          <w:lang w:eastAsia="pt-BR"/>
        </w:rPr>
        <w:t>.</w:t>
      </w:r>
      <w:r w:rsidRPr="00742387">
        <w:rPr>
          <w:color w:val="000000"/>
          <w:lang w:eastAsia="pt-BR"/>
        </w:rPr>
        <w:t xml:space="preserve"> Akaike information criterion (AIC) of model comparison for the </w:t>
      </w:r>
      <w:r>
        <w:rPr>
          <w:color w:val="000000"/>
          <w:lang w:eastAsia="pt-BR"/>
        </w:rPr>
        <w:t>crossbred</w:t>
      </w:r>
      <w:r w:rsidRPr="00742387">
        <w:rPr>
          <w:color w:val="000000"/>
          <w:lang w:eastAsia="pt-BR"/>
        </w:rPr>
        <w:t xml:space="preserve"> pig population</w:t>
      </w:r>
    </w:p>
    <w:tbl>
      <w:tblPr>
        <w:tblW w:w="7621" w:type="dxa"/>
        <w:tblLook w:val="04A0" w:firstRow="1" w:lastRow="0" w:firstColumn="1" w:lastColumn="0" w:noHBand="0" w:noVBand="1"/>
      </w:tblPr>
      <w:tblGrid>
        <w:gridCol w:w="1792"/>
        <w:gridCol w:w="1939"/>
        <w:gridCol w:w="1838"/>
        <w:gridCol w:w="2052"/>
      </w:tblGrid>
      <w:tr w:rsidR="009565AE" w:rsidRPr="005203E3" w14:paraId="7D99F581" w14:textId="77777777" w:rsidTr="00053693">
        <w:trPr>
          <w:trHeight w:val="300"/>
        </w:trPr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8B5E4" w14:textId="77777777" w:rsidR="009565AE" w:rsidRPr="004A4604" w:rsidRDefault="009565AE" w:rsidP="00053693">
            <w:pPr>
              <w:rPr>
                <w:vertAlign w:val="superscript"/>
              </w:rPr>
            </w:pPr>
            <w:r w:rsidRPr="005203E3">
              <w:t>Trait</w:t>
            </w:r>
            <w:r>
              <w:rPr>
                <w:vertAlign w:val="superscript"/>
              </w:rPr>
              <w:t>1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6A440" w14:textId="77777777" w:rsidR="009565AE" w:rsidRPr="004A4604" w:rsidRDefault="009565AE" w:rsidP="00053693">
            <w:pPr>
              <w:rPr>
                <w:vertAlign w:val="superscript"/>
              </w:rPr>
            </w:pPr>
            <w:r w:rsidRPr="005203E3">
              <w:t>Model</w:t>
            </w:r>
            <w:r>
              <w:rPr>
                <w:vertAlign w:val="superscript"/>
              </w:rPr>
              <w:t>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7FC79" w14:textId="77777777" w:rsidR="009565AE" w:rsidRPr="005203E3" w:rsidRDefault="009565AE" w:rsidP="00053693">
            <w:r w:rsidRPr="005203E3">
              <w:t>AIC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D83E6" w14:textId="77777777" w:rsidR="009565AE" w:rsidRPr="005203E3" w:rsidRDefault="009565AE" w:rsidP="00053693">
            <w:r w:rsidRPr="005203E3">
              <w:t>Parameters</w:t>
            </w:r>
          </w:p>
        </w:tc>
      </w:tr>
      <w:tr w:rsidR="009565AE" w:rsidRPr="005203E3" w14:paraId="539E0227" w14:textId="77777777" w:rsidTr="00053693">
        <w:trPr>
          <w:trHeight w:val="300"/>
        </w:trPr>
        <w:tc>
          <w:tcPr>
            <w:tcW w:w="17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6C45E2" w14:textId="77777777" w:rsidR="009565AE" w:rsidRPr="005203E3" w:rsidRDefault="009565AE" w:rsidP="00053693">
            <w:r w:rsidRPr="00B863B7">
              <w:t>TV</w:t>
            </w:r>
            <w:r w:rsidRPr="00B863B7">
              <w:rPr>
                <w:vertAlign w:val="subscript"/>
              </w:rPr>
              <w:t>al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B7DB" w14:textId="77777777" w:rsidR="009565AE" w:rsidRPr="005203E3" w:rsidRDefault="009565AE" w:rsidP="00053693">
            <w:r w:rsidRPr="005203E3">
              <w:t>MAI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34B5" w14:textId="77777777" w:rsidR="009565AE" w:rsidRPr="005203E3" w:rsidRDefault="009565AE" w:rsidP="00053693">
            <w:r w:rsidRPr="005203E3">
              <w:t>-16215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F006" w14:textId="77777777" w:rsidR="009565AE" w:rsidRPr="005203E3" w:rsidRDefault="009565AE" w:rsidP="00053693">
            <w:r w:rsidRPr="005203E3">
              <w:t>3</w:t>
            </w:r>
          </w:p>
        </w:tc>
      </w:tr>
      <w:tr w:rsidR="009565AE" w:rsidRPr="005203E3" w14:paraId="0A2E95E1" w14:textId="77777777" w:rsidTr="00053693">
        <w:trPr>
          <w:trHeight w:val="300"/>
        </w:trPr>
        <w:tc>
          <w:tcPr>
            <w:tcW w:w="1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C56230" w14:textId="77777777" w:rsidR="009565AE" w:rsidRPr="005203E3" w:rsidRDefault="009565AE" w:rsidP="00053693"/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CB58" w14:textId="77777777" w:rsidR="009565AE" w:rsidRPr="005203E3" w:rsidRDefault="009565AE" w:rsidP="00053693">
            <w:r w:rsidRPr="005203E3">
              <w:t>MAID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A4D9" w14:textId="77777777" w:rsidR="009565AE" w:rsidRPr="005203E3" w:rsidRDefault="009565AE" w:rsidP="00053693">
            <w:r w:rsidRPr="005203E3">
              <w:t>-16215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BCF4" w14:textId="77777777" w:rsidR="009565AE" w:rsidRPr="005203E3" w:rsidRDefault="009565AE" w:rsidP="00053693">
            <w:r w:rsidRPr="005203E3">
              <w:t>4</w:t>
            </w:r>
          </w:p>
        </w:tc>
      </w:tr>
      <w:tr w:rsidR="009565AE" w:rsidRPr="005203E3" w14:paraId="4463CFD2" w14:textId="77777777" w:rsidTr="00053693">
        <w:trPr>
          <w:trHeight w:val="300"/>
        </w:trPr>
        <w:tc>
          <w:tcPr>
            <w:tcW w:w="1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389AA3" w14:textId="77777777" w:rsidR="009565AE" w:rsidRPr="005203E3" w:rsidRDefault="009565AE" w:rsidP="00053693"/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42C1" w14:textId="77777777" w:rsidR="009565AE" w:rsidRPr="005203E3" w:rsidRDefault="009565AE" w:rsidP="00053693">
            <w:r w:rsidRPr="005203E3">
              <w:t>MAIDE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DF0C" w14:textId="77777777" w:rsidR="009565AE" w:rsidRPr="005203E3" w:rsidRDefault="009565AE" w:rsidP="00053693">
            <w:r w:rsidRPr="005203E3">
              <w:t>-16215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AFCA" w14:textId="77777777" w:rsidR="009565AE" w:rsidRPr="005203E3" w:rsidRDefault="009565AE" w:rsidP="00053693">
            <w:r w:rsidRPr="005203E3">
              <w:t>5</w:t>
            </w:r>
          </w:p>
        </w:tc>
      </w:tr>
      <w:tr w:rsidR="009565AE" w:rsidRPr="005203E3" w14:paraId="4352BA8E" w14:textId="77777777" w:rsidTr="00053693">
        <w:trPr>
          <w:trHeight w:val="300"/>
        </w:trPr>
        <w:tc>
          <w:tcPr>
            <w:tcW w:w="1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87372" w14:textId="77777777" w:rsidR="009565AE" w:rsidRPr="005203E3" w:rsidRDefault="009565AE" w:rsidP="00053693"/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1B32E" w14:textId="77777777" w:rsidR="009565AE" w:rsidRPr="005203E3" w:rsidRDefault="009565AE" w:rsidP="00053693">
            <w:r w:rsidRPr="005203E3">
              <w:t>MAIEpe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3D297" w14:textId="77777777" w:rsidR="009565AE" w:rsidRPr="005203E3" w:rsidRDefault="009565AE" w:rsidP="00053693">
            <w:r w:rsidRPr="005203E3">
              <w:t>-162155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2AD65" w14:textId="77777777" w:rsidR="009565AE" w:rsidRPr="005203E3" w:rsidRDefault="009565AE" w:rsidP="00053693">
            <w:r w:rsidRPr="005203E3">
              <w:t>4</w:t>
            </w:r>
          </w:p>
        </w:tc>
      </w:tr>
      <w:tr w:rsidR="009565AE" w:rsidRPr="005203E3" w14:paraId="607D6D97" w14:textId="77777777" w:rsidTr="00053693">
        <w:trPr>
          <w:trHeight w:val="300"/>
        </w:trPr>
        <w:tc>
          <w:tcPr>
            <w:tcW w:w="17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CBC2A2" w14:textId="77777777" w:rsidR="009565AE" w:rsidRPr="005203E3" w:rsidRDefault="009565AE" w:rsidP="00053693">
            <w:r w:rsidRPr="00B863B7">
              <w:t>TV</w:t>
            </w:r>
            <w:r>
              <w:rPr>
                <w:vertAlign w:val="subscript"/>
              </w:rPr>
              <w:t>4day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B404" w14:textId="77777777" w:rsidR="009565AE" w:rsidRPr="005203E3" w:rsidRDefault="009565AE" w:rsidP="00053693">
            <w:r w:rsidRPr="005203E3">
              <w:t>MAI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DE43" w14:textId="77777777" w:rsidR="009565AE" w:rsidRPr="005203E3" w:rsidRDefault="009565AE" w:rsidP="00053693">
            <w:r w:rsidRPr="005203E3">
              <w:t>-15530.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7DE4" w14:textId="77777777" w:rsidR="009565AE" w:rsidRPr="005203E3" w:rsidRDefault="009565AE" w:rsidP="00053693">
            <w:r w:rsidRPr="005203E3">
              <w:t>3</w:t>
            </w:r>
          </w:p>
        </w:tc>
      </w:tr>
      <w:tr w:rsidR="009565AE" w:rsidRPr="005203E3" w14:paraId="7ADAAD46" w14:textId="77777777" w:rsidTr="00053693">
        <w:trPr>
          <w:trHeight w:val="300"/>
        </w:trPr>
        <w:tc>
          <w:tcPr>
            <w:tcW w:w="1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22AEC" w14:textId="77777777" w:rsidR="009565AE" w:rsidRPr="005203E3" w:rsidRDefault="009565AE" w:rsidP="00053693"/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7D3E" w14:textId="77777777" w:rsidR="009565AE" w:rsidRPr="005203E3" w:rsidRDefault="009565AE" w:rsidP="00053693">
            <w:r w:rsidRPr="005203E3">
              <w:t>MAID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A7BD" w14:textId="77777777" w:rsidR="009565AE" w:rsidRPr="005203E3" w:rsidRDefault="009565AE" w:rsidP="00053693">
            <w:r w:rsidRPr="005203E3">
              <w:t>-15528.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CD02" w14:textId="77777777" w:rsidR="009565AE" w:rsidRPr="005203E3" w:rsidRDefault="009565AE" w:rsidP="00053693">
            <w:r w:rsidRPr="005203E3">
              <w:t>4</w:t>
            </w:r>
          </w:p>
        </w:tc>
      </w:tr>
      <w:tr w:rsidR="009565AE" w:rsidRPr="005203E3" w14:paraId="30E44E53" w14:textId="77777777" w:rsidTr="00053693">
        <w:trPr>
          <w:trHeight w:val="300"/>
        </w:trPr>
        <w:tc>
          <w:tcPr>
            <w:tcW w:w="1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657AF" w14:textId="77777777" w:rsidR="009565AE" w:rsidRPr="005203E3" w:rsidRDefault="009565AE" w:rsidP="00053693"/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94C9" w14:textId="77777777" w:rsidR="009565AE" w:rsidRPr="005203E3" w:rsidRDefault="009565AE" w:rsidP="00053693">
            <w:r w:rsidRPr="005203E3">
              <w:t>MAIDE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D669" w14:textId="77777777" w:rsidR="009565AE" w:rsidRPr="005203E3" w:rsidRDefault="009565AE" w:rsidP="00053693">
            <w:r w:rsidRPr="005203E3">
              <w:t>-15526.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497E" w14:textId="77777777" w:rsidR="009565AE" w:rsidRPr="005203E3" w:rsidRDefault="009565AE" w:rsidP="00053693">
            <w:r w:rsidRPr="005203E3">
              <w:t>5</w:t>
            </w:r>
          </w:p>
        </w:tc>
      </w:tr>
      <w:tr w:rsidR="009565AE" w:rsidRPr="005203E3" w14:paraId="48EEE63B" w14:textId="77777777" w:rsidTr="00053693">
        <w:trPr>
          <w:trHeight w:val="300"/>
        </w:trPr>
        <w:tc>
          <w:tcPr>
            <w:tcW w:w="1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9DA10A" w14:textId="77777777" w:rsidR="009565AE" w:rsidRPr="005203E3" w:rsidRDefault="009565AE" w:rsidP="00053693"/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7E322" w14:textId="77777777" w:rsidR="009565AE" w:rsidRPr="005203E3" w:rsidRDefault="009565AE" w:rsidP="00053693">
            <w:r w:rsidRPr="005203E3">
              <w:t>MAIEpe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17BC7" w14:textId="77777777" w:rsidR="009565AE" w:rsidRPr="005203E3" w:rsidRDefault="009565AE" w:rsidP="00053693">
            <w:r w:rsidRPr="005203E3">
              <w:t>-15528.2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62E67" w14:textId="77777777" w:rsidR="009565AE" w:rsidRPr="005203E3" w:rsidRDefault="009565AE" w:rsidP="00053693">
            <w:r w:rsidRPr="005203E3">
              <w:t>4</w:t>
            </w:r>
          </w:p>
        </w:tc>
      </w:tr>
      <w:tr w:rsidR="009565AE" w:rsidRPr="005203E3" w14:paraId="3183725B" w14:textId="77777777" w:rsidTr="00053693">
        <w:trPr>
          <w:trHeight w:val="300"/>
        </w:trPr>
        <w:tc>
          <w:tcPr>
            <w:tcW w:w="17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0343D9" w14:textId="77777777" w:rsidR="009565AE" w:rsidRPr="005203E3" w:rsidRDefault="009565AE" w:rsidP="00053693">
            <w:r w:rsidRPr="00B863B7">
              <w:rPr>
                <w:color w:val="000000"/>
                <w:lang w:eastAsia="pt-BR"/>
              </w:rPr>
              <w:t>T</w:t>
            </w:r>
            <w:r w:rsidRPr="00B863B7">
              <w:rPr>
                <w:color w:val="000000"/>
                <w:vertAlign w:val="subscript"/>
                <w:lang w:eastAsia="pt-BR"/>
              </w:rPr>
              <w:t>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8A36" w14:textId="77777777" w:rsidR="009565AE" w:rsidRPr="005203E3" w:rsidRDefault="009565AE" w:rsidP="00053693">
            <w:r w:rsidRPr="005203E3">
              <w:t>MAI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242B" w14:textId="77777777" w:rsidR="009565AE" w:rsidRPr="005203E3" w:rsidRDefault="009565AE" w:rsidP="00053693">
            <w:r w:rsidRPr="005203E3">
              <w:t>16355.2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4456" w14:textId="77777777" w:rsidR="009565AE" w:rsidRPr="005203E3" w:rsidRDefault="009565AE" w:rsidP="00053693">
            <w:r w:rsidRPr="005203E3">
              <w:t>3</w:t>
            </w:r>
          </w:p>
        </w:tc>
      </w:tr>
      <w:tr w:rsidR="009565AE" w:rsidRPr="005203E3" w14:paraId="3B2782DB" w14:textId="77777777" w:rsidTr="00053693">
        <w:trPr>
          <w:trHeight w:val="300"/>
        </w:trPr>
        <w:tc>
          <w:tcPr>
            <w:tcW w:w="1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C6E21B" w14:textId="77777777" w:rsidR="009565AE" w:rsidRPr="005203E3" w:rsidRDefault="009565AE" w:rsidP="00053693"/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DF81" w14:textId="77777777" w:rsidR="009565AE" w:rsidRPr="005203E3" w:rsidRDefault="009565AE" w:rsidP="00053693">
            <w:r w:rsidRPr="005203E3">
              <w:t>MAID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2C75" w14:textId="77777777" w:rsidR="009565AE" w:rsidRPr="005203E3" w:rsidRDefault="009565AE" w:rsidP="00053693">
            <w:r w:rsidRPr="005203E3">
              <w:t>16357.2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611F" w14:textId="77777777" w:rsidR="009565AE" w:rsidRPr="005203E3" w:rsidRDefault="009565AE" w:rsidP="00053693">
            <w:r w:rsidRPr="005203E3">
              <w:t>4</w:t>
            </w:r>
          </w:p>
        </w:tc>
      </w:tr>
      <w:tr w:rsidR="009565AE" w:rsidRPr="005203E3" w14:paraId="200AEE72" w14:textId="77777777" w:rsidTr="00053693">
        <w:trPr>
          <w:trHeight w:val="300"/>
        </w:trPr>
        <w:tc>
          <w:tcPr>
            <w:tcW w:w="1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D3E5EB" w14:textId="77777777" w:rsidR="009565AE" w:rsidRPr="005203E3" w:rsidRDefault="009565AE" w:rsidP="00053693"/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6AD2" w14:textId="77777777" w:rsidR="009565AE" w:rsidRPr="005203E3" w:rsidRDefault="009565AE" w:rsidP="00053693">
            <w:r w:rsidRPr="005203E3">
              <w:t>MAIDE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DD44" w14:textId="77777777" w:rsidR="009565AE" w:rsidRPr="005203E3" w:rsidRDefault="009565AE" w:rsidP="00053693">
            <w:r w:rsidRPr="005203E3">
              <w:t>16359.2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77E2" w14:textId="77777777" w:rsidR="009565AE" w:rsidRPr="005203E3" w:rsidRDefault="009565AE" w:rsidP="00053693">
            <w:r w:rsidRPr="005203E3">
              <w:t>5</w:t>
            </w:r>
          </w:p>
        </w:tc>
      </w:tr>
      <w:tr w:rsidR="009565AE" w:rsidRPr="005203E3" w14:paraId="6ABE2BBB" w14:textId="77777777" w:rsidTr="00053693">
        <w:trPr>
          <w:trHeight w:val="300"/>
        </w:trPr>
        <w:tc>
          <w:tcPr>
            <w:tcW w:w="1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A60FB" w14:textId="77777777" w:rsidR="009565AE" w:rsidRPr="005203E3" w:rsidRDefault="009565AE" w:rsidP="00053693"/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767A8" w14:textId="77777777" w:rsidR="009565AE" w:rsidRPr="005203E3" w:rsidRDefault="009565AE" w:rsidP="00053693">
            <w:r w:rsidRPr="005203E3">
              <w:t>MAIEpe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07624" w14:textId="77777777" w:rsidR="009565AE" w:rsidRPr="005203E3" w:rsidRDefault="009565AE" w:rsidP="00053693">
            <w:r w:rsidRPr="005203E3">
              <w:t>16357.28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12251" w14:textId="77777777" w:rsidR="009565AE" w:rsidRPr="005203E3" w:rsidRDefault="009565AE" w:rsidP="00053693">
            <w:r w:rsidRPr="005203E3">
              <w:t>4</w:t>
            </w:r>
          </w:p>
        </w:tc>
      </w:tr>
      <w:tr w:rsidR="009565AE" w:rsidRPr="005203E3" w14:paraId="3BCAD651" w14:textId="77777777" w:rsidTr="00053693">
        <w:trPr>
          <w:trHeight w:val="300"/>
        </w:trPr>
        <w:tc>
          <w:tcPr>
            <w:tcW w:w="17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A08884" w14:textId="77777777" w:rsidR="009565AE" w:rsidRPr="005203E3" w:rsidRDefault="009565AE" w:rsidP="00053693">
            <w:r w:rsidRPr="00B863B7">
              <w:rPr>
                <w:color w:val="000000"/>
                <w:lang w:eastAsia="pt-BR"/>
              </w:rPr>
              <w:t>T</w:t>
            </w:r>
            <w:r>
              <w:rPr>
                <w:color w:val="000000"/>
                <w:vertAlign w:val="subscript"/>
                <w:lang w:eastAsia="pt-BR"/>
              </w:rPr>
              <w:t>S</w:t>
            </w:r>
            <w:r w:rsidRPr="00B863B7">
              <w:rPr>
                <w:color w:val="000000"/>
                <w:vertAlign w:val="subscript"/>
                <w:lang w:eastAsia="pt-BR"/>
              </w:rPr>
              <w:t>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F2CA" w14:textId="77777777" w:rsidR="009565AE" w:rsidRPr="005203E3" w:rsidRDefault="009565AE" w:rsidP="00053693">
            <w:r w:rsidRPr="005203E3">
              <w:t>MAI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0A1F" w14:textId="77777777" w:rsidR="009565AE" w:rsidRPr="005203E3" w:rsidRDefault="009565AE" w:rsidP="00053693">
            <w:r w:rsidRPr="005203E3">
              <w:t>13521.5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1FD4" w14:textId="77777777" w:rsidR="009565AE" w:rsidRPr="005203E3" w:rsidRDefault="009565AE" w:rsidP="00053693">
            <w:r w:rsidRPr="005203E3">
              <w:t>3</w:t>
            </w:r>
          </w:p>
        </w:tc>
      </w:tr>
      <w:tr w:rsidR="009565AE" w:rsidRPr="005203E3" w14:paraId="34A80B33" w14:textId="77777777" w:rsidTr="00053693">
        <w:trPr>
          <w:trHeight w:val="300"/>
        </w:trPr>
        <w:tc>
          <w:tcPr>
            <w:tcW w:w="1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8CB425" w14:textId="77777777" w:rsidR="009565AE" w:rsidRPr="005203E3" w:rsidRDefault="009565AE" w:rsidP="00053693"/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DDAA" w14:textId="77777777" w:rsidR="009565AE" w:rsidRPr="005203E3" w:rsidRDefault="009565AE" w:rsidP="00053693">
            <w:r w:rsidRPr="005203E3">
              <w:t>MAID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7DB9" w14:textId="77777777" w:rsidR="009565AE" w:rsidRPr="005203E3" w:rsidRDefault="009565AE" w:rsidP="00053693">
            <w:r w:rsidRPr="005203E3">
              <w:t>13523.4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2089" w14:textId="77777777" w:rsidR="009565AE" w:rsidRPr="005203E3" w:rsidRDefault="009565AE" w:rsidP="00053693">
            <w:r w:rsidRPr="005203E3">
              <w:t>4</w:t>
            </w:r>
          </w:p>
        </w:tc>
      </w:tr>
      <w:tr w:rsidR="009565AE" w:rsidRPr="005203E3" w14:paraId="653D7673" w14:textId="77777777" w:rsidTr="00053693">
        <w:trPr>
          <w:trHeight w:val="300"/>
        </w:trPr>
        <w:tc>
          <w:tcPr>
            <w:tcW w:w="1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C27ECB" w14:textId="77777777" w:rsidR="009565AE" w:rsidRPr="005203E3" w:rsidRDefault="009565AE" w:rsidP="00053693"/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EE5E" w14:textId="77777777" w:rsidR="009565AE" w:rsidRPr="005203E3" w:rsidRDefault="009565AE" w:rsidP="00053693">
            <w:r w:rsidRPr="005203E3">
              <w:t>MAIDE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3D99" w14:textId="77777777" w:rsidR="009565AE" w:rsidRPr="005203E3" w:rsidRDefault="009565AE" w:rsidP="00053693">
            <w:r w:rsidRPr="005203E3">
              <w:t>13525.4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124A" w14:textId="77777777" w:rsidR="009565AE" w:rsidRPr="005203E3" w:rsidRDefault="009565AE" w:rsidP="00053693">
            <w:r w:rsidRPr="005203E3">
              <w:t>5</w:t>
            </w:r>
          </w:p>
        </w:tc>
      </w:tr>
      <w:tr w:rsidR="009565AE" w:rsidRPr="005203E3" w14:paraId="04D200FC" w14:textId="77777777" w:rsidTr="00053693">
        <w:trPr>
          <w:trHeight w:val="300"/>
        </w:trPr>
        <w:tc>
          <w:tcPr>
            <w:tcW w:w="1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60441" w14:textId="77777777" w:rsidR="009565AE" w:rsidRPr="005203E3" w:rsidRDefault="009565AE" w:rsidP="00053693"/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DE95C" w14:textId="77777777" w:rsidR="009565AE" w:rsidRPr="005203E3" w:rsidRDefault="009565AE" w:rsidP="00053693">
            <w:r w:rsidRPr="005203E3">
              <w:t>MAIEpe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E4DA8" w14:textId="77777777" w:rsidR="009565AE" w:rsidRPr="005203E3" w:rsidRDefault="009565AE" w:rsidP="00053693">
            <w:r w:rsidRPr="005203E3">
              <w:t>13523.56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611B5" w14:textId="77777777" w:rsidR="009565AE" w:rsidRPr="005203E3" w:rsidRDefault="009565AE" w:rsidP="00053693">
            <w:r w:rsidRPr="005203E3">
              <w:t>4</w:t>
            </w:r>
          </w:p>
        </w:tc>
      </w:tr>
      <w:tr w:rsidR="009565AE" w:rsidRPr="005203E3" w14:paraId="030A1CB2" w14:textId="77777777" w:rsidTr="00053693">
        <w:trPr>
          <w:trHeight w:val="300"/>
        </w:trPr>
        <w:tc>
          <w:tcPr>
            <w:tcW w:w="17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7C67D1" w14:textId="77777777" w:rsidR="009565AE" w:rsidRPr="005203E3" w:rsidRDefault="009565AE" w:rsidP="00053693">
            <w:r w:rsidRPr="00B863B7">
              <w:rPr>
                <w:color w:val="000000"/>
                <w:lang w:eastAsia="pt-BR"/>
              </w:rPr>
              <w:t>T</w:t>
            </w:r>
            <w:r>
              <w:rPr>
                <w:color w:val="000000"/>
                <w:vertAlign w:val="subscript"/>
                <w:lang w:eastAsia="pt-BR"/>
              </w:rPr>
              <w:t>R</w:t>
            </w:r>
            <w:r w:rsidRPr="00B863B7">
              <w:rPr>
                <w:color w:val="000000"/>
                <w:vertAlign w:val="subscript"/>
                <w:lang w:eastAsia="pt-BR"/>
              </w:rPr>
              <w:t>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6D1B" w14:textId="77777777" w:rsidR="009565AE" w:rsidRPr="005203E3" w:rsidRDefault="009565AE" w:rsidP="00053693">
            <w:r w:rsidRPr="005203E3">
              <w:t>MAI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76C8" w14:textId="77777777" w:rsidR="009565AE" w:rsidRPr="005203E3" w:rsidRDefault="009565AE" w:rsidP="00053693">
            <w:r w:rsidRPr="005203E3">
              <w:t>2449.6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A58D" w14:textId="77777777" w:rsidR="009565AE" w:rsidRPr="005203E3" w:rsidRDefault="009565AE" w:rsidP="00053693">
            <w:r w:rsidRPr="005203E3">
              <w:t>3</w:t>
            </w:r>
          </w:p>
        </w:tc>
      </w:tr>
      <w:tr w:rsidR="009565AE" w:rsidRPr="005203E3" w14:paraId="4377DA88" w14:textId="77777777" w:rsidTr="00053693">
        <w:trPr>
          <w:trHeight w:val="300"/>
        </w:trPr>
        <w:tc>
          <w:tcPr>
            <w:tcW w:w="1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B7F8E" w14:textId="77777777" w:rsidR="009565AE" w:rsidRPr="005203E3" w:rsidRDefault="009565AE" w:rsidP="00053693"/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287C" w14:textId="77777777" w:rsidR="009565AE" w:rsidRPr="005203E3" w:rsidRDefault="009565AE" w:rsidP="00053693">
            <w:r w:rsidRPr="005203E3">
              <w:t>MAID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C283" w14:textId="77777777" w:rsidR="009565AE" w:rsidRPr="005203E3" w:rsidRDefault="009565AE" w:rsidP="00053693">
            <w:r w:rsidRPr="005203E3">
              <w:t>2451.6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EE88" w14:textId="77777777" w:rsidR="009565AE" w:rsidRPr="005203E3" w:rsidRDefault="009565AE" w:rsidP="00053693">
            <w:r w:rsidRPr="005203E3">
              <w:t>4</w:t>
            </w:r>
          </w:p>
        </w:tc>
      </w:tr>
      <w:tr w:rsidR="009565AE" w:rsidRPr="005203E3" w14:paraId="1285E064" w14:textId="77777777" w:rsidTr="00053693">
        <w:trPr>
          <w:trHeight w:val="300"/>
        </w:trPr>
        <w:tc>
          <w:tcPr>
            <w:tcW w:w="1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076873" w14:textId="77777777" w:rsidR="009565AE" w:rsidRPr="005203E3" w:rsidRDefault="009565AE" w:rsidP="00053693"/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E3D5" w14:textId="77777777" w:rsidR="009565AE" w:rsidRPr="005203E3" w:rsidRDefault="009565AE" w:rsidP="00053693">
            <w:r w:rsidRPr="005203E3">
              <w:t>MAIDE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5D56" w14:textId="77777777" w:rsidR="009565AE" w:rsidRPr="005203E3" w:rsidRDefault="009565AE" w:rsidP="00053693">
            <w:r w:rsidRPr="005203E3">
              <w:t>2453.6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88ED" w14:textId="77777777" w:rsidR="009565AE" w:rsidRPr="005203E3" w:rsidRDefault="009565AE" w:rsidP="00053693">
            <w:r w:rsidRPr="005203E3">
              <w:t>5</w:t>
            </w:r>
          </w:p>
        </w:tc>
      </w:tr>
      <w:tr w:rsidR="009565AE" w:rsidRPr="005203E3" w14:paraId="0EB2B62B" w14:textId="77777777" w:rsidTr="00053693">
        <w:trPr>
          <w:trHeight w:val="300"/>
        </w:trPr>
        <w:tc>
          <w:tcPr>
            <w:tcW w:w="1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E0C35" w14:textId="77777777" w:rsidR="009565AE" w:rsidRPr="005203E3" w:rsidRDefault="009565AE" w:rsidP="00053693"/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729B8" w14:textId="77777777" w:rsidR="009565AE" w:rsidRPr="005203E3" w:rsidRDefault="009565AE" w:rsidP="00053693">
            <w:r w:rsidRPr="005203E3">
              <w:t>MAIEpe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830DE" w14:textId="77777777" w:rsidR="009565AE" w:rsidRPr="005203E3" w:rsidRDefault="009565AE" w:rsidP="00053693">
            <w:r w:rsidRPr="005203E3">
              <w:t>2451.65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770E3" w14:textId="77777777" w:rsidR="009565AE" w:rsidRPr="005203E3" w:rsidRDefault="009565AE" w:rsidP="00053693">
            <w:r w:rsidRPr="005203E3">
              <w:t>4</w:t>
            </w:r>
          </w:p>
        </w:tc>
      </w:tr>
      <w:tr w:rsidR="009565AE" w:rsidRPr="005203E3" w14:paraId="77DFB097" w14:textId="77777777" w:rsidTr="00053693">
        <w:trPr>
          <w:trHeight w:val="300"/>
        </w:trPr>
        <w:tc>
          <w:tcPr>
            <w:tcW w:w="17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035347" w14:textId="77777777" w:rsidR="009565AE" w:rsidRPr="005203E3" w:rsidRDefault="009565AE" w:rsidP="00053693">
            <w:r w:rsidRPr="00B863B7">
              <w:rPr>
                <w:color w:val="000000"/>
                <w:lang w:eastAsia="pt-BR"/>
              </w:rPr>
              <w:t>T</w:t>
            </w:r>
            <w:r>
              <w:rPr>
                <w:color w:val="000000"/>
                <w:vertAlign w:val="subscript"/>
                <w:lang w:eastAsia="pt-BR"/>
              </w:rPr>
              <w:t>T</w:t>
            </w:r>
            <w:r w:rsidRPr="00B863B7">
              <w:rPr>
                <w:color w:val="000000"/>
                <w:vertAlign w:val="subscript"/>
                <w:lang w:eastAsia="pt-BR"/>
              </w:rPr>
              <w:t>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CBD3" w14:textId="77777777" w:rsidR="009565AE" w:rsidRPr="005203E3" w:rsidRDefault="009565AE" w:rsidP="00053693">
            <w:r w:rsidRPr="005203E3">
              <w:t>MAI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0909" w14:textId="77777777" w:rsidR="009565AE" w:rsidRPr="005203E3" w:rsidRDefault="009565AE" w:rsidP="00053693">
            <w:r w:rsidRPr="005203E3">
              <w:t>7073.6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7EA2" w14:textId="77777777" w:rsidR="009565AE" w:rsidRPr="005203E3" w:rsidRDefault="009565AE" w:rsidP="00053693">
            <w:r w:rsidRPr="005203E3">
              <w:t>3</w:t>
            </w:r>
          </w:p>
        </w:tc>
      </w:tr>
      <w:tr w:rsidR="009565AE" w:rsidRPr="005203E3" w14:paraId="49C44EDF" w14:textId="77777777" w:rsidTr="00053693">
        <w:trPr>
          <w:trHeight w:val="300"/>
        </w:trPr>
        <w:tc>
          <w:tcPr>
            <w:tcW w:w="1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68359" w14:textId="77777777" w:rsidR="009565AE" w:rsidRPr="005203E3" w:rsidRDefault="009565AE" w:rsidP="00053693"/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CCDD" w14:textId="77777777" w:rsidR="009565AE" w:rsidRPr="005203E3" w:rsidRDefault="009565AE" w:rsidP="00053693">
            <w:r w:rsidRPr="005203E3">
              <w:t>MAID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2AD4" w14:textId="77777777" w:rsidR="009565AE" w:rsidRPr="005203E3" w:rsidRDefault="009565AE" w:rsidP="00053693">
            <w:r w:rsidRPr="005203E3">
              <w:t>7075.5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DA1C" w14:textId="77777777" w:rsidR="009565AE" w:rsidRPr="005203E3" w:rsidRDefault="009565AE" w:rsidP="00053693">
            <w:r w:rsidRPr="005203E3">
              <w:t>4</w:t>
            </w:r>
          </w:p>
        </w:tc>
      </w:tr>
      <w:tr w:rsidR="009565AE" w:rsidRPr="005203E3" w14:paraId="507E5FBB" w14:textId="77777777" w:rsidTr="00053693">
        <w:trPr>
          <w:trHeight w:val="300"/>
        </w:trPr>
        <w:tc>
          <w:tcPr>
            <w:tcW w:w="1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128DAB" w14:textId="77777777" w:rsidR="009565AE" w:rsidRPr="005203E3" w:rsidRDefault="009565AE" w:rsidP="00053693"/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85A0" w14:textId="77777777" w:rsidR="009565AE" w:rsidRPr="005203E3" w:rsidRDefault="009565AE" w:rsidP="00053693">
            <w:r w:rsidRPr="005203E3">
              <w:t>MAIDE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4748" w14:textId="77777777" w:rsidR="009565AE" w:rsidRPr="005203E3" w:rsidRDefault="009565AE" w:rsidP="00053693">
            <w:r w:rsidRPr="005203E3">
              <w:t>7077.5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6E2C" w14:textId="77777777" w:rsidR="009565AE" w:rsidRPr="005203E3" w:rsidRDefault="009565AE" w:rsidP="00053693">
            <w:r w:rsidRPr="005203E3">
              <w:t>5</w:t>
            </w:r>
          </w:p>
        </w:tc>
      </w:tr>
      <w:tr w:rsidR="009565AE" w:rsidRPr="005203E3" w14:paraId="4FE6CD73" w14:textId="77777777" w:rsidTr="00053693">
        <w:trPr>
          <w:trHeight w:val="300"/>
        </w:trPr>
        <w:tc>
          <w:tcPr>
            <w:tcW w:w="1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2B694B" w14:textId="77777777" w:rsidR="009565AE" w:rsidRPr="005203E3" w:rsidRDefault="009565AE" w:rsidP="00053693"/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32C59" w14:textId="77777777" w:rsidR="009565AE" w:rsidRPr="005203E3" w:rsidRDefault="009565AE" w:rsidP="00053693">
            <w:r w:rsidRPr="005203E3">
              <w:t>MAIEpe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944D3" w14:textId="77777777" w:rsidR="009565AE" w:rsidRPr="005203E3" w:rsidRDefault="009565AE" w:rsidP="00053693">
            <w:r w:rsidRPr="005203E3">
              <w:t>7075.62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21B1C" w14:textId="77777777" w:rsidR="009565AE" w:rsidRPr="005203E3" w:rsidRDefault="009565AE" w:rsidP="00053693">
            <w:r w:rsidRPr="005203E3">
              <w:t>3</w:t>
            </w:r>
          </w:p>
        </w:tc>
      </w:tr>
      <w:tr w:rsidR="009565AE" w:rsidRPr="005203E3" w14:paraId="4DA7AB15" w14:textId="77777777" w:rsidTr="00053693">
        <w:trPr>
          <w:trHeight w:val="300"/>
        </w:trPr>
        <w:tc>
          <w:tcPr>
            <w:tcW w:w="17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648B2B" w14:textId="77777777" w:rsidR="009565AE" w:rsidRPr="005203E3" w:rsidRDefault="009565AE" w:rsidP="00053693">
            <w:r>
              <w:t>R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DB06" w14:textId="77777777" w:rsidR="009565AE" w:rsidRPr="005203E3" w:rsidRDefault="009565AE" w:rsidP="00053693">
            <w:r w:rsidRPr="005203E3">
              <w:t>MAI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25F6" w14:textId="77777777" w:rsidR="009565AE" w:rsidRPr="005203E3" w:rsidRDefault="009565AE" w:rsidP="00053693">
            <w:r w:rsidRPr="005203E3">
              <w:t>149523.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0B5C" w14:textId="77777777" w:rsidR="009565AE" w:rsidRPr="005203E3" w:rsidRDefault="009565AE" w:rsidP="00053693">
            <w:r w:rsidRPr="005203E3">
              <w:t>3</w:t>
            </w:r>
          </w:p>
        </w:tc>
      </w:tr>
      <w:tr w:rsidR="009565AE" w:rsidRPr="005203E3" w14:paraId="77F1DD1B" w14:textId="77777777" w:rsidTr="00053693">
        <w:trPr>
          <w:trHeight w:val="300"/>
        </w:trPr>
        <w:tc>
          <w:tcPr>
            <w:tcW w:w="1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5B2ECE" w14:textId="77777777" w:rsidR="009565AE" w:rsidRPr="005203E3" w:rsidRDefault="009565AE" w:rsidP="00053693"/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5713" w14:textId="77777777" w:rsidR="009565AE" w:rsidRPr="005203E3" w:rsidRDefault="009565AE" w:rsidP="00053693">
            <w:r w:rsidRPr="005203E3">
              <w:t>MAID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3D42" w14:textId="77777777" w:rsidR="009565AE" w:rsidRPr="005203E3" w:rsidRDefault="009565AE" w:rsidP="00053693">
            <w:r w:rsidRPr="005203E3">
              <w:t>149525.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E026" w14:textId="77777777" w:rsidR="009565AE" w:rsidRPr="005203E3" w:rsidRDefault="009565AE" w:rsidP="00053693">
            <w:r w:rsidRPr="005203E3">
              <w:t>4</w:t>
            </w:r>
          </w:p>
        </w:tc>
      </w:tr>
      <w:tr w:rsidR="009565AE" w:rsidRPr="005203E3" w14:paraId="430794E9" w14:textId="77777777" w:rsidTr="00053693">
        <w:trPr>
          <w:trHeight w:val="300"/>
        </w:trPr>
        <w:tc>
          <w:tcPr>
            <w:tcW w:w="1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C43B5" w14:textId="77777777" w:rsidR="009565AE" w:rsidRPr="005203E3" w:rsidRDefault="009565AE" w:rsidP="00053693"/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23A4" w14:textId="77777777" w:rsidR="009565AE" w:rsidRPr="005203E3" w:rsidRDefault="009565AE" w:rsidP="00053693">
            <w:r w:rsidRPr="005203E3">
              <w:t>MAIDE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F67D" w14:textId="77777777" w:rsidR="009565AE" w:rsidRPr="005203E3" w:rsidRDefault="009565AE" w:rsidP="00053693">
            <w:r w:rsidRPr="005203E3">
              <w:t>149527.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DDD2" w14:textId="77777777" w:rsidR="009565AE" w:rsidRPr="005203E3" w:rsidRDefault="009565AE" w:rsidP="00053693">
            <w:r w:rsidRPr="005203E3">
              <w:t>5</w:t>
            </w:r>
          </w:p>
        </w:tc>
      </w:tr>
      <w:tr w:rsidR="009565AE" w:rsidRPr="005203E3" w14:paraId="59991D52" w14:textId="77777777" w:rsidTr="00053693">
        <w:trPr>
          <w:trHeight w:val="300"/>
        </w:trPr>
        <w:tc>
          <w:tcPr>
            <w:tcW w:w="1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E87D66" w14:textId="77777777" w:rsidR="009565AE" w:rsidRPr="005203E3" w:rsidRDefault="009565AE" w:rsidP="00053693"/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F61DC" w14:textId="77777777" w:rsidR="009565AE" w:rsidRPr="005203E3" w:rsidRDefault="009565AE" w:rsidP="00053693">
            <w:r w:rsidRPr="005203E3">
              <w:t>MAIEpe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A0A6A" w14:textId="77777777" w:rsidR="009565AE" w:rsidRPr="005203E3" w:rsidRDefault="009565AE" w:rsidP="00053693">
            <w:r w:rsidRPr="005203E3">
              <w:t>149525.2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E6803" w14:textId="77777777" w:rsidR="009565AE" w:rsidRPr="005203E3" w:rsidRDefault="009565AE" w:rsidP="00053693">
            <w:r w:rsidRPr="005203E3">
              <w:t>4</w:t>
            </w:r>
          </w:p>
        </w:tc>
      </w:tr>
      <w:tr w:rsidR="009565AE" w:rsidRPr="005203E3" w14:paraId="0FF462DD" w14:textId="77777777" w:rsidTr="00053693">
        <w:trPr>
          <w:trHeight w:val="300"/>
        </w:trPr>
        <w:tc>
          <w:tcPr>
            <w:tcW w:w="17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06B1A6" w14:textId="77777777" w:rsidR="009565AE" w:rsidRPr="005203E3" w:rsidRDefault="009565AE" w:rsidP="00053693">
            <w:r>
              <w:t>P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057F" w14:textId="77777777" w:rsidR="009565AE" w:rsidRPr="005203E3" w:rsidRDefault="009565AE" w:rsidP="00053693">
            <w:r w:rsidRPr="005203E3">
              <w:t>MAI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AAF6" w14:textId="77777777" w:rsidR="009565AE" w:rsidRPr="005203E3" w:rsidRDefault="009565AE" w:rsidP="00053693">
            <w:r w:rsidRPr="005203E3">
              <w:t>5593.2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6055" w14:textId="77777777" w:rsidR="009565AE" w:rsidRPr="005203E3" w:rsidRDefault="009565AE" w:rsidP="00053693">
            <w:r w:rsidRPr="005203E3">
              <w:t>3</w:t>
            </w:r>
          </w:p>
        </w:tc>
      </w:tr>
      <w:tr w:rsidR="009565AE" w:rsidRPr="005203E3" w14:paraId="2111BB25" w14:textId="77777777" w:rsidTr="00053693">
        <w:trPr>
          <w:trHeight w:val="300"/>
        </w:trPr>
        <w:tc>
          <w:tcPr>
            <w:tcW w:w="1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8184CA" w14:textId="77777777" w:rsidR="009565AE" w:rsidRPr="005203E3" w:rsidRDefault="009565AE" w:rsidP="00053693"/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FE51" w14:textId="77777777" w:rsidR="009565AE" w:rsidRPr="005203E3" w:rsidRDefault="009565AE" w:rsidP="00053693">
            <w:r w:rsidRPr="005203E3">
              <w:t>MAID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4776" w14:textId="77777777" w:rsidR="009565AE" w:rsidRPr="005203E3" w:rsidRDefault="009565AE" w:rsidP="00053693">
            <w:r w:rsidRPr="005203E3">
              <w:t>5595.2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5223" w14:textId="77777777" w:rsidR="009565AE" w:rsidRPr="005203E3" w:rsidRDefault="009565AE" w:rsidP="00053693">
            <w:r w:rsidRPr="005203E3">
              <w:t>4</w:t>
            </w:r>
          </w:p>
        </w:tc>
      </w:tr>
      <w:tr w:rsidR="009565AE" w:rsidRPr="005203E3" w14:paraId="65B181AD" w14:textId="77777777" w:rsidTr="00053693">
        <w:trPr>
          <w:trHeight w:val="300"/>
        </w:trPr>
        <w:tc>
          <w:tcPr>
            <w:tcW w:w="1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453749" w14:textId="77777777" w:rsidR="009565AE" w:rsidRPr="005203E3" w:rsidRDefault="009565AE" w:rsidP="00053693"/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B1E1" w14:textId="77777777" w:rsidR="009565AE" w:rsidRPr="005203E3" w:rsidRDefault="009565AE" w:rsidP="00053693">
            <w:r w:rsidRPr="005203E3">
              <w:t>MAIDE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CDB9" w14:textId="77777777" w:rsidR="009565AE" w:rsidRPr="005203E3" w:rsidRDefault="009565AE" w:rsidP="00053693">
            <w:r w:rsidRPr="005203E3">
              <w:t>5588.4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E28A" w14:textId="77777777" w:rsidR="009565AE" w:rsidRPr="005203E3" w:rsidRDefault="009565AE" w:rsidP="00053693">
            <w:r w:rsidRPr="005203E3">
              <w:t>5</w:t>
            </w:r>
          </w:p>
        </w:tc>
      </w:tr>
      <w:tr w:rsidR="009565AE" w:rsidRPr="005203E3" w14:paraId="61D51FD9" w14:textId="77777777" w:rsidTr="00053693">
        <w:trPr>
          <w:trHeight w:val="300"/>
        </w:trPr>
        <w:tc>
          <w:tcPr>
            <w:tcW w:w="1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C8B6DE" w14:textId="77777777" w:rsidR="009565AE" w:rsidRPr="005203E3" w:rsidRDefault="009565AE" w:rsidP="00053693"/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C4780" w14:textId="77777777" w:rsidR="009565AE" w:rsidRPr="005203E3" w:rsidRDefault="009565AE" w:rsidP="00053693">
            <w:r w:rsidRPr="005203E3">
              <w:t>MAIEpe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FE612" w14:textId="77777777" w:rsidR="009565AE" w:rsidRPr="005203E3" w:rsidRDefault="009565AE" w:rsidP="00053693">
            <w:r w:rsidRPr="005203E3">
              <w:t>5586.49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A21F3" w14:textId="77777777" w:rsidR="009565AE" w:rsidRPr="005203E3" w:rsidRDefault="009565AE" w:rsidP="00053693">
            <w:r w:rsidRPr="005203E3">
              <w:t>4</w:t>
            </w:r>
          </w:p>
        </w:tc>
      </w:tr>
      <w:tr w:rsidR="009565AE" w:rsidRPr="005203E3" w14:paraId="5AA346C8" w14:textId="77777777" w:rsidTr="00053693">
        <w:trPr>
          <w:trHeight w:val="300"/>
        </w:trPr>
        <w:tc>
          <w:tcPr>
            <w:tcW w:w="17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33A6FE" w14:textId="77777777" w:rsidR="009565AE" w:rsidRPr="005203E3" w:rsidRDefault="009565AE" w:rsidP="00053693">
            <w:r>
              <w:t>HD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2BFA" w14:textId="77777777" w:rsidR="009565AE" w:rsidRPr="005203E3" w:rsidRDefault="009565AE" w:rsidP="00053693">
            <w:r w:rsidRPr="005203E3">
              <w:t>MAI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D729" w14:textId="77777777" w:rsidR="009565AE" w:rsidRPr="005203E3" w:rsidRDefault="009565AE" w:rsidP="00053693">
            <w:r w:rsidRPr="005203E3">
              <w:t>104.3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025B" w14:textId="77777777" w:rsidR="009565AE" w:rsidRPr="005203E3" w:rsidRDefault="009565AE" w:rsidP="00053693">
            <w:r w:rsidRPr="005203E3">
              <w:t>2</w:t>
            </w:r>
          </w:p>
        </w:tc>
      </w:tr>
      <w:tr w:rsidR="009565AE" w:rsidRPr="005203E3" w14:paraId="4DCA1819" w14:textId="77777777" w:rsidTr="00053693">
        <w:trPr>
          <w:trHeight w:val="300"/>
        </w:trPr>
        <w:tc>
          <w:tcPr>
            <w:tcW w:w="1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DF4BCF" w14:textId="77777777" w:rsidR="009565AE" w:rsidRPr="005203E3" w:rsidRDefault="009565AE" w:rsidP="00053693"/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2648" w14:textId="77777777" w:rsidR="009565AE" w:rsidRPr="005203E3" w:rsidRDefault="009565AE" w:rsidP="00053693">
            <w:r w:rsidRPr="005203E3">
              <w:t>MAID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6914" w14:textId="77777777" w:rsidR="009565AE" w:rsidRPr="005203E3" w:rsidRDefault="009565AE" w:rsidP="00053693">
            <w:r w:rsidRPr="005203E3">
              <w:t>105.6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04B3" w14:textId="77777777" w:rsidR="009565AE" w:rsidRPr="005203E3" w:rsidRDefault="009565AE" w:rsidP="00053693">
            <w:r w:rsidRPr="005203E3">
              <w:t>3</w:t>
            </w:r>
          </w:p>
        </w:tc>
      </w:tr>
      <w:tr w:rsidR="009565AE" w:rsidRPr="005203E3" w14:paraId="6FC6D679" w14:textId="77777777" w:rsidTr="00053693">
        <w:trPr>
          <w:trHeight w:val="300"/>
        </w:trPr>
        <w:tc>
          <w:tcPr>
            <w:tcW w:w="1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0B6573" w14:textId="77777777" w:rsidR="009565AE" w:rsidRPr="005203E3" w:rsidRDefault="009565AE" w:rsidP="00053693"/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DBF9" w14:textId="77777777" w:rsidR="009565AE" w:rsidRPr="005203E3" w:rsidRDefault="009565AE" w:rsidP="00053693">
            <w:r w:rsidRPr="005203E3">
              <w:t>MAID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A836" w14:textId="77777777" w:rsidR="009565AE" w:rsidRPr="005203E3" w:rsidRDefault="009565AE" w:rsidP="00053693">
            <w:r w:rsidRPr="005203E3">
              <w:t>104.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07C4" w14:textId="77777777" w:rsidR="009565AE" w:rsidRPr="005203E3" w:rsidRDefault="009565AE" w:rsidP="00053693">
            <w:r w:rsidRPr="005203E3">
              <w:t>4</w:t>
            </w:r>
          </w:p>
        </w:tc>
      </w:tr>
      <w:tr w:rsidR="009565AE" w:rsidRPr="005203E3" w14:paraId="6D15D22C" w14:textId="77777777" w:rsidTr="00053693">
        <w:trPr>
          <w:trHeight w:val="300"/>
        </w:trPr>
        <w:tc>
          <w:tcPr>
            <w:tcW w:w="17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ECBDB" w14:textId="77777777" w:rsidR="009565AE" w:rsidRPr="005203E3" w:rsidRDefault="009565AE" w:rsidP="00053693"/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F599D" w14:textId="77777777" w:rsidR="009565AE" w:rsidRPr="005203E3" w:rsidRDefault="009565AE" w:rsidP="00053693">
            <w:r w:rsidRPr="005203E3">
              <w:t>MAIE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DB9B3" w14:textId="77777777" w:rsidR="009565AE" w:rsidRPr="005203E3" w:rsidRDefault="009565AE" w:rsidP="00053693">
            <w:r w:rsidRPr="005203E3">
              <w:t>102.93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9BD73" w14:textId="77777777" w:rsidR="009565AE" w:rsidRPr="005203E3" w:rsidRDefault="009565AE" w:rsidP="00053693">
            <w:r w:rsidRPr="005203E3">
              <w:t>3</w:t>
            </w:r>
          </w:p>
        </w:tc>
      </w:tr>
      <w:tr w:rsidR="009565AE" w:rsidRPr="00374022" w14:paraId="5590098D" w14:textId="77777777" w:rsidTr="00053693">
        <w:trPr>
          <w:trHeight w:val="300"/>
        </w:trPr>
        <w:tc>
          <w:tcPr>
            <w:tcW w:w="7621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2CC350" w14:textId="77777777" w:rsidR="009565AE" w:rsidRPr="00B863B7" w:rsidRDefault="009565AE" w:rsidP="00053693">
            <w:pPr>
              <w:spacing w:line="240" w:lineRule="auto"/>
              <w:ind w:firstLine="0"/>
              <w:rPr>
                <w:lang w:eastAsia="pt-BR"/>
              </w:rPr>
            </w:pPr>
            <w:r w:rsidRPr="00B863B7">
              <w:rPr>
                <w:vertAlign w:val="superscript"/>
                <w:lang w:eastAsia="pt-BR"/>
              </w:rPr>
              <w:t>1</w:t>
            </w:r>
            <w:r w:rsidRPr="00B863B7">
              <w:t>TV</w:t>
            </w:r>
            <w:r w:rsidRPr="00B863B7">
              <w:rPr>
                <w:vertAlign w:val="subscript"/>
              </w:rPr>
              <w:t>all</w:t>
            </w:r>
            <w:r w:rsidRPr="00B863B7">
              <w:t>: all measures (every 10 minutes) of vaginal temperatures during four days (°C); TV</w:t>
            </w:r>
            <w:r w:rsidRPr="00C4195F">
              <w:rPr>
                <w:vertAlign w:val="subscript"/>
              </w:rPr>
              <w:t>4days</w:t>
            </w:r>
            <w:r w:rsidRPr="00B863B7">
              <w:t>: four-time measures of vaginal temperatures during four days (°C);</w:t>
            </w:r>
            <w:r w:rsidRPr="00B863B7">
              <w:rPr>
                <w:color w:val="000000"/>
                <w:lang w:eastAsia="pt-BR"/>
              </w:rPr>
              <w:t xml:space="preserve"> T</w:t>
            </w:r>
            <w:r w:rsidRPr="00B863B7">
              <w:rPr>
                <w:color w:val="000000"/>
                <w:vertAlign w:val="subscript"/>
                <w:lang w:eastAsia="pt-BR"/>
              </w:rPr>
              <w:t>ES</w:t>
            </w:r>
            <w:r w:rsidRPr="00B863B7">
              <w:rPr>
                <w:color w:val="000000"/>
                <w:lang w:eastAsia="pt-BR"/>
              </w:rPr>
              <w:t>: ear skin temperature; T</w:t>
            </w:r>
            <w:r w:rsidRPr="00B863B7">
              <w:rPr>
                <w:color w:val="000000"/>
                <w:vertAlign w:val="subscript"/>
                <w:lang w:eastAsia="pt-BR"/>
              </w:rPr>
              <w:t>SS</w:t>
            </w:r>
            <w:r w:rsidRPr="00B863B7">
              <w:rPr>
                <w:color w:val="000000"/>
                <w:lang w:eastAsia="pt-BR"/>
              </w:rPr>
              <w:t>: shoulder skin temperature; T</w:t>
            </w:r>
            <w:r w:rsidRPr="00B863B7">
              <w:rPr>
                <w:color w:val="000000"/>
                <w:vertAlign w:val="subscript"/>
                <w:lang w:eastAsia="pt-BR"/>
              </w:rPr>
              <w:t>RS</w:t>
            </w:r>
            <w:r w:rsidRPr="00B863B7">
              <w:rPr>
                <w:color w:val="000000"/>
                <w:lang w:eastAsia="pt-BR"/>
              </w:rPr>
              <w:t>: rump skin temperature; T</w:t>
            </w:r>
            <w:r w:rsidRPr="00B863B7">
              <w:rPr>
                <w:color w:val="000000"/>
                <w:vertAlign w:val="subscript"/>
                <w:lang w:eastAsia="pt-BR"/>
              </w:rPr>
              <w:t>TS</w:t>
            </w:r>
            <w:r w:rsidRPr="00B863B7">
              <w:rPr>
                <w:color w:val="000000"/>
                <w:lang w:eastAsia="pt-BR"/>
              </w:rPr>
              <w:t>: tail skin temperature; RR: respiration rate; PS: panting score; HD: hair density.</w:t>
            </w:r>
          </w:p>
          <w:p w14:paraId="454DD277" w14:textId="77777777" w:rsidR="009565AE" w:rsidRPr="004A4604" w:rsidRDefault="009565AE" w:rsidP="00053693">
            <w:pPr>
              <w:ind w:firstLine="0"/>
              <w:rPr>
                <w:b/>
                <w:lang w:val="pt-BR"/>
              </w:rPr>
            </w:pPr>
            <w:r w:rsidRPr="00B863B7">
              <w:rPr>
                <w:vertAlign w:val="superscript"/>
                <w:lang w:val="pt-BR"/>
              </w:rPr>
              <w:t>2</w:t>
            </w:r>
            <w:r w:rsidRPr="00B863B7">
              <w:rPr>
                <w:lang w:val="pt-BR"/>
              </w:rPr>
              <w:t xml:space="preserve">MAIpe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=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Xβ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fb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a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pe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ε</m:t>
              </m:r>
            </m:oMath>
            <w:r w:rsidRPr="00B863B7">
              <w:rPr>
                <w:iCs/>
                <w:lang w:val="pt-BR"/>
              </w:rPr>
              <w:t>;</w:t>
            </w:r>
            <w:r w:rsidRPr="00B863B7">
              <w:rPr>
                <w:b/>
                <w:bCs/>
                <w:iCs/>
                <w:lang w:val="pt-BR"/>
              </w:rPr>
              <w:t xml:space="preserve"> </w:t>
            </w:r>
            <w:r w:rsidRPr="00B863B7">
              <w:rPr>
                <w:bCs/>
                <w:iCs/>
                <w:lang w:val="pt-BR"/>
              </w:rPr>
              <w:t xml:space="preserve">MAIEpe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=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Xβ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fb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a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pe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a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ε</m:t>
              </m:r>
            </m:oMath>
            <w:r w:rsidRPr="00B863B7">
              <w:rPr>
                <w:iCs/>
                <w:lang w:val="pt-BR"/>
              </w:rPr>
              <w:t>;</w:t>
            </w:r>
            <w:r w:rsidRPr="00B863B7">
              <w:rPr>
                <w:b/>
                <w:bCs/>
                <w:iCs/>
                <w:lang w:val="pt-BR"/>
              </w:rPr>
              <w:t xml:space="preserve"> </w:t>
            </w:r>
            <w:r w:rsidRPr="00B863B7">
              <w:rPr>
                <w:lang w:val="pt-BR"/>
              </w:rPr>
              <w:t xml:space="preserve">MAIDpe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=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Xβ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fb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a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pe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d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ε</m:t>
              </m:r>
            </m:oMath>
            <w:r w:rsidRPr="00B863B7">
              <w:rPr>
                <w:iCs/>
                <w:lang w:val="pt-BR"/>
              </w:rPr>
              <w:t>;</w:t>
            </w:r>
            <w:r w:rsidRPr="00B863B7">
              <w:rPr>
                <w:b/>
                <w:bCs/>
                <w:iCs/>
                <w:lang w:val="pt-BR"/>
              </w:rPr>
              <w:t xml:space="preserve"> </w:t>
            </w:r>
            <w:r w:rsidRPr="00B863B7">
              <w:rPr>
                <w:lang w:val="pt-BR"/>
              </w:rPr>
              <w:t xml:space="preserve">MAIDEpe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=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Xβ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fb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a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d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a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pe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ε</m:t>
              </m:r>
            </m:oMath>
            <w:r w:rsidRPr="00B863B7">
              <w:rPr>
                <w:bCs/>
                <w:lang w:val="pt-BR"/>
              </w:rPr>
              <w:t>;</w:t>
            </w:r>
            <w:r w:rsidRPr="00B863B7">
              <w:rPr>
                <w:b/>
                <w:lang w:val="pt-BR"/>
              </w:rPr>
              <w:t xml:space="preserve"> </w:t>
            </w:r>
            <w:r w:rsidRPr="00B863B7">
              <w:rPr>
                <w:lang w:val="pt-BR"/>
              </w:rPr>
              <w:t xml:space="preserve">MAI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=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Xβ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fb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a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ε</m:t>
              </m:r>
            </m:oMath>
            <w:r w:rsidRPr="00B863B7">
              <w:rPr>
                <w:iCs/>
                <w:lang w:val="pt-BR"/>
              </w:rPr>
              <w:t>;</w:t>
            </w:r>
            <w:r w:rsidRPr="00B863B7">
              <w:rPr>
                <w:b/>
                <w:bCs/>
                <w:iCs/>
                <w:lang w:val="pt-BR"/>
              </w:rPr>
              <w:t xml:space="preserve"> </w:t>
            </w:r>
            <w:r w:rsidRPr="00B863B7">
              <w:rPr>
                <w:bCs/>
                <w:iCs/>
                <w:lang w:val="pt-BR"/>
              </w:rPr>
              <w:t xml:space="preserve">MAIE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=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Xβ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fb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a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a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ε</m:t>
              </m:r>
            </m:oMath>
            <w:r w:rsidRPr="00B863B7">
              <w:rPr>
                <w:iCs/>
                <w:lang w:val="pt-BR"/>
              </w:rPr>
              <w:t>;</w:t>
            </w:r>
            <w:r w:rsidRPr="00B863B7">
              <w:rPr>
                <w:b/>
                <w:bCs/>
                <w:iCs/>
                <w:lang w:val="pt-BR"/>
              </w:rPr>
              <w:t xml:space="preserve"> </w:t>
            </w:r>
            <w:r w:rsidRPr="00B863B7">
              <w:rPr>
                <w:lang w:val="pt-BR"/>
              </w:rPr>
              <w:t xml:space="preserve">MAID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=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Xβ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fb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a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d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ε</m:t>
              </m:r>
            </m:oMath>
            <w:r w:rsidRPr="00B863B7">
              <w:rPr>
                <w:iCs/>
                <w:lang w:val="pt-BR"/>
              </w:rPr>
              <w:t>;</w:t>
            </w:r>
            <w:r w:rsidRPr="00B863B7">
              <w:rPr>
                <w:b/>
                <w:bCs/>
                <w:iCs/>
                <w:lang w:val="pt-BR"/>
              </w:rPr>
              <w:t xml:space="preserve"> </w:t>
            </w:r>
            <w:r w:rsidRPr="00B863B7">
              <w:rPr>
                <w:lang w:val="pt-BR"/>
              </w:rPr>
              <w:t xml:space="preserve">MAIDE1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=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Xβ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fb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a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d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a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ε</m:t>
              </m:r>
            </m:oMath>
          </w:p>
        </w:tc>
      </w:tr>
    </w:tbl>
    <w:p w14:paraId="01F241FB" w14:textId="77777777" w:rsidR="00785E27" w:rsidRDefault="00785E27"/>
    <w:sectPr w:rsidR="00785E27" w:rsidSect="00785E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S0MLEwM7E0tjAwNDBQ0lEKTi0uzszPAykwrAUAyHTZNSwAAAA="/>
  </w:docVars>
  <w:rsids>
    <w:rsidRoot w:val="009565AE"/>
    <w:rsid w:val="00025F25"/>
    <w:rsid w:val="00071E16"/>
    <w:rsid w:val="00283871"/>
    <w:rsid w:val="006E09AC"/>
    <w:rsid w:val="00785E27"/>
    <w:rsid w:val="007E66E4"/>
    <w:rsid w:val="009565AE"/>
    <w:rsid w:val="009C3DE8"/>
    <w:rsid w:val="009D147B"/>
    <w:rsid w:val="00A95C1C"/>
    <w:rsid w:val="00AC03BE"/>
    <w:rsid w:val="00C12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AD107D"/>
  <w15:chartTrackingRefBased/>
  <w15:docId w15:val="{7BC0F4C1-2C0F-4B0A-9A67-FD0EF2834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5AE"/>
    <w:pPr>
      <w:spacing w:after="0" w:line="48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71E16"/>
    <w:pPr>
      <w:keepNext/>
      <w:keepLines/>
      <w:spacing w:before="240" w:line="259" w:lineRule="auto"/>
      <w:ind w:firstLine="0"/>
      <w:outlineLvl w:val="0"/>
    </w:pPr>
    <w:rPr>
      <w:rFonts w:eastAsiaTheme="majorEastAsia" w:cstheme="majorBidi"/>
      <w:b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071E16"/>
    <w:pPr>
      <w:keepNext/>
      <w:keepLines/>
      <w:spacing w:before="40" w:line="259" w:lineRule="auto"/>
      <w:ind w:firstLine="0"/>
      <w:outlineLvl w:val="1"/>
    </w:pPr>
    <w:rPr>
      <w:rFonts w:eastAsiaTheme="majorEastAsia" w:cstheme="majorBidi"/>
      <w:b/>
      <w:i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071E16"/>
    <w:pPr>
      <w:keepNext/>
      <w:keepLines/>
      <w:spacing w:before="40" w:line="259" w:lineRule="auto"/>
      <w:ind w:firstLine="0"/>
      <w:outlineLvl w:val="2"/>
    </w:pPr>
    <w:rPr>
      <w:rFonts w:eastAsiaTheme="majorEastAsia" w:cstheme="majorBidi"/>
      <w:i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71E16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071E16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071E16"/>
    <w:rPr>
      <w:rFonts w:ascii="Times New Roman" w:eastAsiaTheme="majorEastAsia" w:hAnsi="Times New Roman" w:cstheme="majorBidi"/>
      <w:i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Oliveira, Leticia Fernanda</dc:creator>
  <cp:keywords/>
  <dc:description/>
  <cp:lastModifiedBy>de Oliveira, Leticia Fernanda</cp:lastModifiedBy>
  <cp:revision>1</cp:revision>
  <dcterms:created xsi:type="dcterms:W3CDTF">2023-10-07T20:41:00Z</dcterms:created>
  <dcterms:modified xsi:type="dcterms:W3CDTF">2023-10-07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10-07T20:41:08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a9b8e484-4bc4-435f-840d-51a5a0c361c6</vt:lpwstr>
  </property>
  <property fmtid="{D5CDD505-2E9C-101B-9397-08002B2CF9AE}" pid="8" name="MSIP_Label_4044bd30-2ed7-4c9d-9d12-46200872a97b_ContentBits">
    <vt:lpwstr>0</vt:lpwstr>
  </property>
</Properties>
</file>